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34A21" w14:textId="77777777" w:rsidR="00D91F82" w:rsidRPr="00D91F82" w:rsidRDefault="00D91F82" w:rsidP="00D91F82">
      <w:pPr>
        <w:rPr>
          <w:rFonts w:ascii="Arial" w:hAnsi="Arial" w:cs="Arial"/>
          <w:b/>
          <w:lang w:val="en-US"/>
        </w:rPr>
      </w:pPr>
      <w:r w:rsidRPr="00D91F82">
        <w:rPr>
          <w:rFonts w:ascii="Arial" w:hAnsi="Arial" w:cs="Arial"/>
          <w:b/>
          <w:lang w:val="en-US"/>
        </w:rPr>
        <w:t xml:space="preserve">S8 Table. Fully Adjusted </w:t>
      </w:r>
      <w:r w:rsidRPr="00D91F82">
        <w:rPr>
          <w:rFonts w:ascii="Arial" w:hAnsi="Arial" w:cs="Arial"/>
          <w:b/>
          <w:color w:val="000000"/>
          <w:lang w:val="en-US"/>
        </w:rPr>
        <w:t>Cox Proportional Hazard Regression Models for RHR and SBP with Reoffending as Non-Violent Convictions with First Conviction before Conscription and Reoffending after Conscription among Men with No Violent Convic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801"/>
        <w:gridCol w:w="2694"/>
        <w:gridCol w:w="1842"/>
      </w:tblGrid>
      <w:tr w:rsidR="00D91F82" w:rsidRPr="00F51310" w14:paraId="24B0C065" w14:textId="77777777" w:rsidTr="00D91F82">
        <w:tc>
          <w:tcPr>
            <w:tcW w:w="2735" w:type="dxa"/>
            <w:tcBorders>
              <w:top w:val="single" w:sz="4" w:space="0" w:color="auto"/>
            </w:tcBorders>
          </w:tcPr>
          <w:p w14:paraId="009FA464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07723FFC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0D6E1B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45D2B2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D91F82" w:rsidRPr="00F51310" w14:paraId="58F7878B" w14:textId="77777777" w:rsidTr="00D91F82">
        <w:tc>
          <w:tcPr>
            <w:tcW w:w="2735" w:type="dxa"/>
            <w:tcBorders>
              <w:bottom w:val="single" w:sz="4" w:space="0" w:color="auto"/>
            </w:tcBorders>
          </w:tcPr>
          <w:p w14:paraId="2BD1B257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26B390AB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F5131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C1BA86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01D8EAF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F5131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c</w:t>
            </w:r>
          </w:p>
        </w:tc>
      </w:tr>
      <w:tr w:rsidR="00D91F82" w:rsidRPr="00D91F82" w14:paraId="568B826D" w14:textId="77777777" w:rsidTr="00D91F82">
        <w:tc>
          <w:tcPr>
            <w:tcW w:w="2735" w:type="dxa"/>
            <w:tcBorders>
              <w:top w:val="single" w:sz="4" w:space="0" w:color="auto"/>
            </w:tcBorders>
          </w:tcPr>
          <w:p w14:paraId="2B17D3A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4C1EDC85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6FEBF05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F30174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F82" w:rsidRPr="00F51310" w14:paraId="164E3E8A" w14:textId="77777777" w:rsidTr="00D91F82">
        <w:tc>
          <w:tcPr>
            <w:tcW w:w="2735" w:type="dxa"/>
          </w:tcPr>
          <w:p w14:paraId="41176DC8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51310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801" w:type="dxa"/>
          </w:tcPr>
          <w:p w14:paraId="3ADB77DC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8 (1.03, 1.12)</w:t>
            </w:r>
          </w:p>
        </w:tc>
        <w:tc>
          <w:tcPr>
            <w:tcW w:w="2694" w:type="dxa"/>
          </w:tcPr>
          <w:p w14:paraId="1092037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51310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842" w:type="dxa"/>
          </w:tcPr>
          <w:p w14:paraId="4C9BF68C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8 (1.04, 1.13)</w:t>
            </w:r>
          </w:p>
        </w:tc>
      </w:tr>
      <w:tr w:rsidR="00D91F82" w:rsidRPr="00F51310" w14:paraId="08C963AF" w14:textId="77777777" w:rsidTr="00D91F82">
        <w:tc>
          <w:tcPr>
            <w:tcW w:w="2735" w:type="dxa"/>
          </w:tcPr>
          <w:p w14:paraId="52C1FA44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2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51310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01" w:type="dxa"/>
          </w:tcPr>
          <w:p w14:paraId="76AADD2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2 (0.98, 1.07)</w:t>
            </w:r>
          </w:p>
        </w:tc>
        <w:tc>
          <w:tcPr>
            <w:tcW w:w="2694" w:type="dxa"/>
          </w:tcPr>
          <w:p w14:paraId="13F2912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2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51310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42" w:type="dxa"/>
          </w:tcPr>
          <w:p w14:paraId="5BB6A44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3 (0.98, 1.07)</w:t>
            </w:r>
          </w:p>
        </w:tc>
      </w:tr>
      <w:tr w:rsidR="00D91F82" w:rsidRPr="00F51310" w14:paraId="73F86E88" w14:textId="77777777" w:rsidTr="00D91F82">
        <w:tc>
          <w:tcPr>
            <w:tcW w:w="2735" w:type="dxa"/>
          </w:tcPr>
          <w:p w14:paraId="3101D7EA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3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01" w:type="dxa"/>
          </w:tcPr>
          <w:p w14:paraId="2EC4ED5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3 (0.99, 1.08)</w:t>
            </w:r>
          </w:p>
        </w:tc>
        <w:tc>
          <w:tcPr>
            <w:tcW w:w="2694" w:type="dxa"/>
          </w:tcPr>
          <w:p w14:paraId="53D231CB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3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42" w:type="dxa"/>
          </w:tcPr>
          <w:p w14:paraId="41CD1702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4 (0.99, 1.08)</w:t>
            </w:r>
          </w:p>
        </w:tc>
      </w:tr>
      <w:tr w:rsidR="00D91F82" w:rsidRPr="00F51310" w14:paraId="45AFC1C0" w14:textId="77777777" w:rsidTr="00D91F82">
        <w:tc>
          <w:tcPr>
            <w:tcW w:w="2735" w:type="dxa"/>
          </w:tcPr>
          <w:p w14:paraId="1CB54A3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4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01" w:type="dxa"/>
          </w:tcPr>
          <w:p w14:paraId="71EC447E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2 (0.98, 1.06)</w:t>
            </w:r>
          </w:p>
        </w:tc>
        <w:tc>
          <w:tcPr>
            <w:tcW w:w="2694" w:type="dxa"/>
          </w:tcPr>
          <w:p w14:paraId="100C77EF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4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42" w:type="dxa"/>
          </w:tcPr>
          <w:p w14:paraId="4961BD80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2 (0.98, 1.06)</w:t>
            </w:r>
          </w:p>
        </w:tc>
      </w:tr>
      <w:tr w:rsidR="00D91F82" w:rsidRPr="00F51310" w14:paraId="7A4EBB5A" w14:textId="77777777" w:rsidTr="00D91F82">
        <w:tc>
          <w:tcPr>
            <w:tcW w:w="2735" w:type="dxa"/>
          </w:tcPr>
          <w:p w14:paraId="02A8ABF6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5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01" w:type="dxa"/>
          </w:tcPr>
          <w:p w14:paraId="1BD99B3D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4" w:type="dxa"/>
          </w:tcPr>
          <w:p w14:paraId="062546B6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5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42" w:type="dxa"/>
          </w:tcPr>
          <w:p w14:paraId="5F166C8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D91F82" w:rsidRPr="00F51310" w14:paraId="59CC808F" w14:textId="77777777" w:rsidTr="00D91F82">
        <w:tc>
          <w:tcPr>
            <w:tcW w:w="2735" w:type="dxa"/>
          </w:tcPr>
          <w:p w14:paraId="39766801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Quintiles for SBP in mmHg</w:t>
            </w:r>
          </w:p>
        </w:tc>
        <w:tc>
          <w:tcPr>
            <w:tcW w:w="1801" w:type="dxa"/>
          </w:tcPr>
          <w:p w14:paraId="0E80AF08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9C7700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b/>
                <w:sz w:val="20"/>
                <w:szCs w:val="20"/>
              </w:rPr>
              <w:t>Quintiles for SBP in mmHg</w:t>
            </w:r>
          </w:p>
        </w:tc>
        <w:tc>
          <w:tcPr>
            <w:tcW w:w="1842" w:type="dxa"/>
          </w:tcPr>
          <w:p w14:paraId="73212670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F82" w:rsidRPr="00F51310" w14:paraId="71220B54" w14:textId="77777777" w:rsidTr="00D91F82">
        <w:tc>
          <w:tcPr>
            <w:tcW w:w="2735" w:type="dxa"/>
          </w:tcPr>
          <w:p w14:paraId="156CE11E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51310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801" w:type="dxa"/>
          </w:tcPr>
          <w:p w14:paraId="0D04F65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13 (1.10, 1.16)</w:t>
            </w:r>
          </w:p>
        </w:tc>
        <w:tc>
          <w:tcPr>
            <w:tcW w:w="2694" w:type="dxa"/>
          </w:tcPr>
          <w:p w14:paraId="126B5B86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51310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842" w:type="dxa"/>
          </w:tcPr>
          <w:p w14:paraId="3BA2D715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12 (1.09, 1.16)</w:t>
            </w:r>
          </w:p>
        </w:tc>
      </w:tr>
      <w:tr w:rsidR="00D91F82" w:rsidRPr="00F51310" w14:paraId="7A438ABC" w14:textId="77777777" w:rsidTr="00D91F82">
        <w:tc>
          <w:tcPr>
            <w:tcW w:w="2735" w:type="dxa"/>
          </w:tcPr>
          <w:p w14:paraId="42199964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2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51310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01" w:type="dxa"/>
          </w:tcPr>
          <w:p w14:paraId="6B1E5F2D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10 (1.07, 1.14)</w:t>
            </w:r>
          </w:p>
        </w:tc>
        <w:tc>
          <w:tcPr>
            <w:tcW w:w="2694" w:type="dxa"/>
          </w:tcPr>
          <w:p w14:paraId="073636FD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2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51310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42" w:type="dxa"/>
          </w:tcPr>
          <w:p w14:paraId="45E84247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10 (1.06, 1.13)</w:t>
            </w:r>
          </w:p>
        </w:tc>
      </w:tr>
      <w:tr w:rsidR="00D91F82" w:rsidRPr="00F51310" w14:paraId="2CF1A354" w14:textId="77777777" w:rsidTr="00D91F82">
        <w:tc>
          <w:tcPr>
            <w:tcW w:w="2735" w:type="dxa"/>
          </w:tcPr>
          <w:p w14:paraId="0C2E528C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3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01" w:type="dxa"/>
          </w:tcPr>
          <w:p w14:paraId="68218F43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  <w:tc>
          <w:tcPr>
            <w:tcW w:w="2694" w:type="dxa"/>
          </w:tcPr>
          <w:p w14:paraId="6A81E557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3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42" w:type="dxa"/>
          </w:tcPr>
          <w:p w14:paraId="144818F1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5 (1.01, 1.08)</w:t>
            </w:r>
          </w:p>
        </w:tc>
      </w:tr>
      <w:tr w:rsidR="00D91F82" w:rsidRPr="00F51310" w14:paraId="0790B0A6" w14:textId="77777777" w:rsidTr="00D91F82">
        <w:tc>
          <w:tcPr>
            <w:tcW w:w="2735" w:type="dxa"/>
          </w:tcPr>
          <w:p w14:paraId="4D1395D2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4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01" w:type="dxa"/>
          </w:tcPr>
          <w:p w14:paraId="03677DFF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3 (1.00, 1.06)</w:t>
            </w:r>
          </w:p>
        </w:tc>
        <w:tc>
          <w:tcPr>
            <w:tcW w:w="2694" w:type="dxa"/>
          </w:tcPr>
          <w:p w14:paraId="345957E9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4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42" w:type="dxa"/>
          </w:tcPr>
          <w:p w14:paraId="628E48EE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1.03 (1.00, 1.06)</w:t>
            </w:r>
          </w:p>
        </w:tc>
      </w:tr>
      <w:tr w:rsidR="00D91F82" w:rsidRPr="00F51310" w14:paraId="2D552CDD" w14:textId="77777777" w:rsidTr="00D91F82">
        <w:tc>
          <w:tcPr>
            <w:tcW w:w="2735" w:type="dxa"/>
            <w:tcBorders>
              <w:bottom w:val="single" w:sz="4" w:space="0" w:color="auto"/>
            </w:tcBorders>
          </w:tcPr>
          <w:p w14:paraId="54D59025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5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2007ABFE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15DECDD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5</w:t>
            </w:r>
            <w:r w:rsidRPr="00F51310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51310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54BFF6" w14:textId="77777777" w:rsidR="00D91F82" w:rsidRPr="00F51310" w:rsidRDefault="00D91F82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5131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37A6F4B9" w14:textId="77777777" w:rsidR="00D91F82" w:rsidRPr="00493A89" w:rsidRDefault="00D91F82" w:rsidP="00D91F82">
      <w:pPr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RHR (resting heart rate), bpm (beats per minute), SBP (systolic blood pressure), mmHg (millimeter of mercury)</w:t>
      </w:r>
    </w:p>
    <w:p w14:paraId="1B074044" w14:textId="77777777" w:rsidR="00D91F82" w:rsidRPr="00E33D6A" w:rsidRDefault="00D91F82" w:rsidP="00D91F82">
      <w:pPr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a</w:t>
      </w:r>
      <w:r w:rsidRPr="00E33D6A">
        <w:rPr>
          <w:rFonts w:ascii="Arial" w:hAnsi="Arial" w:cs="Arial"/>
          <w:sz w:val="16"/>
          <w:szCs w:val="16"/>
        </w:rPr>
        <w:t>Time since conscription as the underlying time scale</w:t>
      </w:r>
    </w:p>
    <w:p w14:paraId="00392921" w14:textId="77777777" w:rsidR="00D91F82" w:rsidRPr="00E33D6A" w:rsidRDefault="00D91F82" w:rsidP="00D91F82">
      <w:pPr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b</w:t>
      </w:r>
      <w:r w:rsidRPr="00E33D6A">
        <w:rPr>
          <w:rFonts w:ascii="Arial" w:hAnsi="Arial" w:cs="Arial"/>
          <w:sz w:val="16"/>
          <w:szCs w:val="16"/>
        </w:rPr>
        <w:t>Age as the underlying time scale</w:t>
      </w:r>
    </w:p>
    <w:p w14:paraId="2BEB81D9" w14:textId="77777777" w:rsidR="00D91F82" w:rsidRPr="00E33D6A" w:rsidRDefault="00D91F82" w:rsidP="00D91F82">
      <w:pPr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c</w:t>
      </w:r>
      <w:r w:rsidRPr="00E33D6A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73ECB109" w14:textId="77777777" w:rsidR="00565C87" w:rsidRPr="00D91F82" w:rsidRDefault="00565C87">
      <w:pPr>
        <w:rPr>
          <w:lang w:val="en-US"/>
        </w:rPr>
      </w:pPr>
    </w:p>
    <w:sectPr w:rsidR="00565C87" w:rsidRPr="00D91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F82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D91F82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E72EF3"/>
  <w15:chartTrackingRefBased/>
  <w15:docId w15:val="{CD9BEB71-BC26-DB4B-ACDA-B71301D4A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1F82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5:00Z</dcterms:created>
  <dcterms:modified xsi:type="dcterms:W3CDTF">2021-08-12T08:47:00Z</dcterms:modified>
</cp:coreProperties>
</file>